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1080"/>
        <w:rPr>
          <w:rFonts w:ascii="Helvetica" w:hAnsi="Helvetica" w:cs="Helvetica"/>
          <w:b/>
          <w:b/>
        </w:rPr>
      </w:pPr>
      <w:r>
        <w:rPr>
          <w:rFonts w:cs="Helvetica" w:ascii="Helvetica" w:hAnsi="Helvetica"/>
          <w:b/>
        </w:rPr>
        <w:t xml:space="preserve">Supplementary Table 3    </w:t>
      </w:r>
    </w:p>
    <w:p>
      <w:pPr>
        <w:pStyle w:val="Normal"/>
        <w:ind w:left="-720" w:hanging="0"/>
        <w:rPr>
          <w:rFonts w:ascii="Cambria" w:hAnsi="Cambria" w:cs="Cambria"/>
          <w:b/>
          <w:b/>
        </w:rPr>
      </w:pPr>
      <w:r>
        <w:rPr>
          <w:rFonts w:cs="Cambria" w:ascii="Cambria" w:hAnsi="Cambria"/>
          <w:b/>
        </w:rPr>
      </w:r>
    </w:p>
    <w:tbl>
      <w:tblPr>
        <w:tblW w:w="10728" w:type="dxa"/>
        <w:jc w:val="left"/>
        <w:tblInd w:w="-1085" w:type="dxa"/>
        <w:tblLayout w:type="fixed"/>
        <w:tblCellMar>
          <w:top w:w="0" w:type="dxa"/>
          <w:left w:w="108" w:type="dxa"/>
          <w:bottom w:w="0" w:type="dxa"/>
          <w:right w:w="108" w:type="dxa"/>
        </w:tblCellMar>
      </w:tblPr>
      <w:tblGrid>
        <w:gridCol w:w="715"/>
        <w:gridCol w:w="1205"/>
        <w:gridCol w:w="1060"/>
        <w:gridCol w:w="1329"/>
        <w:gridCol w:w="1236"/>
        <w:gridCol w:w="1387"/>
        <w:gridCol w:w="1236"/>
        <w:gridCol w:w="2560"/>
      </w:tblGrid>
      <w:tr>
        <w:trPr>
          <w:trHeight w:val="565" w:hRule="atLeast"/>
        </w:trPr>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Cambria" w:hAnsi="Cambria" w:cs="Cambria"/>
                <w:sz w:val="20"/>
                <w:szCs w:val="20"/>
              </w:rPr>
            </w:pPr>
            <w:r>
              <w:rPr>
                <w:rFonts w:cs="Cambria" w:ascii="Cambria" w:hAnsi="Cambria"/>
                <w:sz w:val="20"/>
                <w:szCs w:val="20"/>
              </w:rPr>
              <w:t>Spot ID</w:t>
            </w:r>
          </w:p>
        </w:tc>
        <w:tc>
          <w:tcPr>
            <w:tcW w:w="1205" w:type="dxa"/>
            <w:vMerge w:val="restart"/>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Cambria" w:hAnsi="Cambria" w:cs="Cambria"/>
                <w:sz w:val="20"/>
                <w:szCs w:val="20"/>
              </w:rPr>
            </w:pPr>
            <w:r>
              <w:rPr>
                <w:rFonts w:cs="Cambria" w:ascii="Cambria" w:hAnsi="Cambria"/>
                <w:sz w:val="20"/>
                <w:szCs w:val="20"/>
              </w:rPr>
              <w:t>Protein ID</w:t>
            </w:r>
          </w:p>
        </w:tc>
        <w:tc>
          <w:tcPr>
            <w:tcW w:w="1060" w:type="dxa"/>
            <w:vMerge w:val="restart"/>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Cambria" w:hAnsi="Cambria" w:cs="Cambria"/>
                <w:sz w:val="20"/>
                <w:szCs w:val="20"/>
              </w:rPr>
            </w:pPr>
            <w:r>
              <w:rPr>
                <w:rFonts w:cs="Cambria" w:ascii="Cambria" w:hAnsi="Cambria"/>
                <w:sz w:val="20"/>
                <w:szCs w:val="20"/>
              </w:rPr>
              <w:t xml:space="preserve">Protein Accession Number </w:t>
            </w:r>
          </w:p>
        </w:tc>
        <w:tc>
          <w:tcPr>
            <w:tcW w:w="2565"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Cambria" w:hAnsi="Cambria" w:cs="Cambria"/>
                <w:b/>
                <w:b/>
                <w:sz w:val="20"/>
                <w:szCs w:val="20"/>
              </w:rPr>
            </w:pPr>
            <w:r>
              <w:rPr>
                <w:rFonts w:cs="Cambria" w:ascii="Cambria" w:hAnsi="Cambria"/>
                <w:b/>
                <w:sz w:val="20"/>
                <w:szCs w:val="20"/>
              </w:rPr>
              <w:t>YOUNG GBM</w:t>
            </w:r>
          </w:p>
        </w:tc>
        <w:tc>
          <w:tcPr>
            <w:tcW w:w="2623"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Cambria" w:hAnsi="Cambria" w:cs="Cambria"/>
                <w:sz w:val="20"/>
                <w:szCs w:val="20"/>
              </w:rPr>
            </w:pPr>
            <w:r>
              <w:rPr>
                <w:rFonts w:cs="Cambria" w:ascii="Cambria" w:hAnsi="Cambria"/>
                <w:b/>
                <w:sz w:val="20"/>
                <w:szCs w:val="20"/>
              </w:rPr>
              <w:t>OLD GBM</w:t>
            </w:r>
          </w:p>
        </w:tc>
        <w:tc>
          <w:tcPr>
            <w:tcW w:w="2560" w:type="dxa"/>
            <w:vMerge w:val="restart"/>
            <w:tcBorders>
              <w:top w:val="single" w:sz="4" w:space="0" w:color="000000"/>
              <w:left w:val="single" w:sz="4" w:space="0" w:color="000000"/>
              <w:bottom w:val="single" w:sz="4" w:space="0" w:color="000000"/>
              <w:right w:val="single" w:sz="4" w:space="0" w:color="000000"/>
            </w:tcBorders>
          </w:tcPr>
          <w:p>
            <w:pPr>
              <w:pStyle w:val="Normal"/>
              <w:spacing w:before="360" w:after="0"/>
              <w:jc w:val="center"/>
              <w:rPr>
                <w:rFonts w:ascii="Cambria" w:hAnsi="Cambria" w:cs="Cambria"/>
                <w:sz w:val="20"/>
                <w:szCs w:val="20"/>
              </w:rPr>
            </w:pPr>
            <w:r>
              <w:rPr>
                <w:rFonts w:cs="Cambria" w:ascii="Cambria" w:hAnsi="Cambria"/>
                <w:sz w:val="20"/>
                <w:szCs w:val="20"/>
              </w:rPr>
              <w:t>Main Protein Function</w:t>
            </w:r>
          </w:p>
        </w:tc>
      </w:tr>
      <w:tr>
        <w:trPr>
          <w:trHeight w:val="282" w:hRule="atLeast"/>
        </w:trPr>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12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10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132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Cambria" w:hAnsi="Cambria" w:cs="Cambria"/>
                <w:sz w:val="20"/>
                <w:szCs w:val="20"/>
              </w:rPr>
            </w:pPr>
            <w:r>
              <w:rPr>
                <w:rFonts w:cs="Cambria" w:ascii="Cambria" w:hAnsi="Cambria"/>
                <w:sz w:val="20"/>
                <w:szCs w:val="20"/>
              </w:rPr>
              <w:t>Fold change</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Cambria" w:hAnsi="Cambria" w:cs="Cambria"/>
                <w:sz w:val="20"/>
                <w:szCs w:val="20"/>
              </w:rPr>
            </w:pPr>
            <w:r>
              <w:rPr>
                <w:rFonts w:cs="Cambria" w:ascii="Cambria" w:hAnsi="Cambria"/>
                <w:sz w:val="20"/>
                <w:szCs w:val="20"/>
              </w:rPr>
              <w:t>p value</w:t>
            </w:r>
          </w:p>
        </w:tc>
        <w:tc>
          <w:tcPr>
            <w:tcW w:w="1387"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Cambria" w:hAnsi="Cambria" w:cs="Cambria"/>
                <w:sz w:val="20"/>
                <w:szCs w:val="20"/>
              </w:rPr>
            </w:pPr>
            <w:r>
              <w:rPr>
                <w:rFonts w:cs="Cambria" w:ascii="Cambria" w:hAnsi="Cambria"/>
                <w:sz w:val="20"/>
                <w:szCs w:val="20"/>
              </w:rPr>
              <w:t>Fold change</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Cambria" w:hAnsi="Cambria" w:cs="Cambria"/>
                <w:sz w:val="20"/>
                <w:szCs w:val="20"/>
              </w:rPr>
            </w:pPr>
            <w:r>
              <w:rPr>
                <w:rFonts w:cs="Cambria" w:ascii="Cambria" w:hAnsi="Cambria"/>
                <w:sz w:val="20"/>
                <w:szCs w:val="20"/>
              </w:rPr>
              <w:t>p value</w:t>
            </w:r>
          </w:p>
        </w:tc>
        <w:tc>
          <w:tcPr>
            <w:tcW w:w="2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746</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CKMT1A</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12532</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32</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1.76E-08</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5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3.95E-05</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ATP homeostasis</w:t>
            </w:r>
          </w:p>
        </w:tc>
      </w:tr>
      <w:tr>
        <w:trPr>
          <w:trHeight w:val="106" w:hRule="atLeast"/>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749</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GNB1</w:t>
            </w:r>
            <w:r>
              <w:rPr>
                <w:rFonts w:cs="Cambria" w:ascii="Cambria" w:hAnsi="Cambria"/>
                <w:b/>
                <w:sz w:val="20"/>
                <w:szCs w:val="20"/>
              </w:rPr>
              <w:t>*</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62873</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59</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2.05E-07</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6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2.29E-05</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GPCR beta subunit</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757</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DPYSL2</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Q1655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4</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3.94E-07</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6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00759</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Cytoskeletal</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798</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INA</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Q16352</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36</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4.21E-07</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59</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240</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Cytoskeletal</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271</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ALDOA</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0407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71</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5.48E-07</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77</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34</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Glycolysis</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310</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CRYM</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Q14894</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37</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7.79E-07</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55</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9.96E-05</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768</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STMN1</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16949</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38</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8.37E-07</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59</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146</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Cytoskeletal</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161</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GDI2</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5039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34</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9.28E-07</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59</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0341</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119</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OXCT1</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55809</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37</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9.71E-07</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5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00423</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Lipid metabolism</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67</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DPYSL2</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Q1655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45</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1.11E-06</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6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246</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Cytoskeletal</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760</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VDAC2</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45880</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5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1.28E-06</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5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1.40E-06</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Ion transport</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763</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GOT1</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17174</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5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2.09E-06</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5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1.86E-05</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Amino acid metabolism</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736</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GNB1</w:t>
            </w:r>
            <w:r>
              <w:rPr>
                <w:rFonts w:cs="Cambria" w:ascii="Cambria" w:hAnsi="Cambria"/>
                <w:b/>
                <w:sz w:val="20"/>
                <w:szCs w:val="20"/>
              </w:rPr>
              <w:t>*</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62873</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4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2.32E-06</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47</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1.05E-06</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GPCR beta subunit</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343</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NAPB</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Q9H11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5</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2.34E-06</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55</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7.05E-06</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Ca2+ mediated exocytosis</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469</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NDUFS3</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O75489</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2.9</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2.83E-06</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2.5</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3.00E-06</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Electron transport</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492</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C1orf128</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Q9GZP4</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36</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3.55E-06</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5</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2.36E-05</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unknown</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120</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OXCT1</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55809</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48</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3.70E-06</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6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26</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Lipid metabolism</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451</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NPO</w:t>
            </w:r>
            <w:r>
              <w:rPr>
                <w:rFonts w:cs="Cambria" w:ascii="Cambria" w:hAnsi="Cambria"/>
                <w:b/>
                <w:sz w:val="20"/>
                <w:szCs w:val="20"/>
              </w:rPr>
              <w:t>*</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B4E152</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2.1</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6.70E-06</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1.4</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0086</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yridoxine biosynthesis</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249</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TUBB2A</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Q1388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5</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7.44E-06</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77</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00535</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Cytoskeletal</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243</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eastAsia="Cambria" w:cs="Cambria" w:ascii="Cambria" w:hAnsi="Cambria"/>
                <w:sz w:val="20"/>
                <w:szCs w:val="20"/>
              </w:rPr>
              <w:t xml:space="preserve"> </w:t>
            </w:r>
            <w:r>
              <w:rPr>
                <w:rFonts w:cs="Cambria" w:ascii="Cambria" w:hAnsi="Cambria"/>
                <w:sz w:val="20"/>
                <w:szCs w:val="20"/>
              </w:rPr>
              <w:t>-</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59</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1.25E-05</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59</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1.29E-05</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938</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MBP</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02686</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5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1.36E-05</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8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0614</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Myelin</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809</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SAT1</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Q9Y617</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5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1.45E-05</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77</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0116</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Amino acid biosynthesis</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84</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INA</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Q16352</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3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1.51E-05</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45</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3.21E-05</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Cytoskeletal</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613</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GAM1</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18669</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3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1.68E-05</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55</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44</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Glycolysis</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428</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SME1</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Q06323</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2.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1.76E-05</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2.0</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3.40E-05</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Immunoproteosome</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734</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TUBB2A</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Q1388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42</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1.79E-05</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48</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1.46E-06</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Cytoskeletal</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785</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UCHL1</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09936</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59</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1.89E-05</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55</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9.13E-06</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Stabilises free ubiquitin</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544</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TAGLN3</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Q9U11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5</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2.55E-05</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5</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4.52E-07</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Neuronal growth</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1046</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TUBB2C</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68371</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45</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2.59E-05</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59</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113</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Cytoskeletal</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774</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DXP</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Q96GD0</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3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2.62E-05</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5</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4.72E-05</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hosphatase activity</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794</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RDX3</w:t>
            </w:r>
            <w:r>
              <w:rPr>
                <w:rFonts w:cs="Cambria" w:ascii="Cambria" w:hAnsi="Cambria"/>
                <w:b/>
                <w:sz w:val="20"/>
                <w:szCs w:val="20"/>
              </w:rPr>
              <w:t>*</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30048</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1.9</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2.72E-05</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1.5</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0276</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Antioxidant</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823</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HPRT1</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00492</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1.6</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3.32E-05</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1.0</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596</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urine synthesis</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379</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VDAC2</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45880</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71</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3.67E-05</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8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097</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Ion transport</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748</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NAPG</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Q99747</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45</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4.70E-05</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59</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9.04E-06</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Vesicle transport</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459</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UCHL1</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09936</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77</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4.77E-05</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8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00707</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Stabilises free ubiquitin</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657</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UBE2N</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61088</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2.2</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5.20E-05</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1.1</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807</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Ubiquitination</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786</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SEPT11</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Q92599</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59</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6.54E-05</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6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129</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Vesicle transport</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828</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RDX3</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30048</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66</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7.37E-05</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77</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58</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Antioxidant</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812</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SME2</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Q9UL46</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2.0</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9.5E-05</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2.0</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169</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Immunoproteosome</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822</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HSPD1</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10809</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6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9.5E-05</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6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173</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Chaperone</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1062</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HSPB1</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04792</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5</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106</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71</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219</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Chaperone</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69</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DPYSL2</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Q1655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66</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118</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77</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0249</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Cytoskeletal</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285</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ACOT7</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O00154</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5</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124</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5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2.84E-05</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Acetyl-CoA binding</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605</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MBP*</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02686</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5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131</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8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122</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Myelin</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116</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HGDH</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O4317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55</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132</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5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187</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Serine biosynthesis</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467</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GFAP</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14136</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2.4</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148</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1.4</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0213</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Cytoskeletal</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483</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DCXR*</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Q7Z4W1</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2.7</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186</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1.2</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145</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Glucose metabolism</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868</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UCHL1</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09936</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66</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229</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77</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00514</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Stabilises free ubiquitin</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276</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IDH3A</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50213</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48</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239</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59</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3.65E-06</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TCA cycle</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916</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CKB</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12277</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66</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245</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66</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1.49E-05</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ATP homeostasis</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487</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TPI1</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D3DUS9</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2.1</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251</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1.1</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426</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Glycolysis</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556</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EBP1</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30086</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2.7</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255</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2.0</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00575</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Intracellular signalling</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718</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DCD</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A5JHP3</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37</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259</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4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3.06E-06</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hosphatase activity</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66</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DPYSL2</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Q1655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6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316</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77</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0813</w:t>
            </w:r>
          </w:p>
        </w:tc>
        <w:tc>
          <w:tcPr>
            <w:tcW w:w="256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344" w:leader="none"/>
              </w:tabs>
              <w:rPr>
                <w:rFonts w:ascii="Cambria" w:hAnsi="Cambria" w:cs="Cambria"/>
                <w:sz w:val="20"/>
                <w:szCs w:val="20"/>
              </w:rPr>
            </w:pPr>
            <w:r>
              <w:rPr>
                <w:rFonts w:cs="Cambria" w:ascii="Cambria" w:hAnsi="Cambria"/>
                <w:sz w:val="20"/>
                <w:szCs w:val="20"/>
              </w:rPr>
              <w:t>Cytoskeletal</w:t>
              <w:tab/>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92</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CCT6A</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40227</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2.2</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391</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2.0</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454</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rotein folding</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91</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HIST1H4A*</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6280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1.6</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479</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1.4</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0726</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Chromatin binding</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498</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GRB2</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62993</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6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499</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91</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172</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Signal transduction</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273</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hCG_2002*</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Q59GE1</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71</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548</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66</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6.60E-05</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Neuron growth</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579</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DCD</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A5JHP3</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2.4</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596</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1.4</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0132</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 xml:space="preserve">Phosphatase activity </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62</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DPYSL2</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Q1655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1.7</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689</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1.4</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0203</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Cytoskeletal</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756</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ATP6V1E1</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36543</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71</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709</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6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2.82E-05</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Energy metabolism</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437</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CLIC*</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Q9Y696</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2.4</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737</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2.5</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155</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Ion transport</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288</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TUBB2A</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Q1388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66</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745</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77</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0068</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Cytoskeletal</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731</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TF*</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02787</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1.5</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749</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1.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159</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Iron transfer</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843</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DIA3</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30101</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1.4</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751</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1.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263</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rotein folding</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409</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HSPA5</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11012</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2</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810</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1.8</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35</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Chaperone</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488</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APOA1*</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02647</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55</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811</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5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26</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Lipid metabolism</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270</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ALDOA</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0407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71</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941</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66</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124</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Glycolysis</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771</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GFAP*</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14136</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1.8</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971</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1.7</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953</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Cytoskeletal</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740</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HSPB1</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04792</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66</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101</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71</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193</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Chaperone</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898</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GLUD1*</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00367</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1.4</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107</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1.2</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326</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Glutamate turnover</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966</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ATP6V1B2</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21281</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59</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112</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6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00927</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Energy metabolism</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263</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OvBr SEPT</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Q9UHD8</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66</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114</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71</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00407</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Cytoskeletal</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789</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hCG_2002</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Q59GE1</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59</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115</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71</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00316</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Neuronal growth</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801</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SEPT11</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Q9NVA2</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6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124</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66</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104</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Vesicle transport</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154</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SEPT11</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Q9NVA2</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71</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133</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6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161</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Vesicle transport</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28</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GPD2</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43304</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1.9</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149</w:t>
            </w:r>
          </w:p>
        </w:tc>
        <w:tc>
          <w:tcPr>
            <w:tcW w:w="1387"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590" w:leader="none"/>
                <w:tab w:val="left" w:pos="1010" w:leader="none"/>
              </w:tabs>
              <w:rPr>
                <w:rFonts w:ascii="Cambria" w:hAnsi="Cambria" w:cs="Cambria"/>
                <w:i/>
                <w:i/>
                <w:color w:val="FF0000"/>
                <w:sz w:val="20"/>
                <w:szCs w:val="20"/>
              </w:rPr>
            </w:pPr>
            <w:r>
              <w:rPr>
                <w:rFonts w:cs="Cambria" w:ascii="Cambria" w:hAnsi="Cambria"/>
                <w:i/>
                <w:color w:val="FF0000"/>
                <w:sz w:val="20"/>
                <w:szCs w:val="20"/>
              </w:rPr>
              <w:tab/>
              <w:t>1.0</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698</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Lipid metabolism</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207</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ACTR1B</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4202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6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169</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71</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0083</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Cytoskeletal</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25</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HSPA8</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11142</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6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187</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67</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0221</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Chaperone</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1012</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SRI</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30626</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1.8</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191</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1.2</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219</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Calcium homeostasis</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516</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GSTP1</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09211</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1.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192</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1.2</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867</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Free radical clearance</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342</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DKFZp686</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0735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1.4</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193</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1.9</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220</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Unknown</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572</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TAGLN3</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Q9U11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2.8</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200</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1.5</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004</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Neuronal growth</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81</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CAT</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04040</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1.4</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218</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1.4</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0343</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Nucleotide binding</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434</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GSTO1</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78417</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1.5</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234</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1.2</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162</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Glutathione metabolism</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444</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ACOT7</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O00154</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1.6</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239</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1.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0282</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Acetyl-CoA binding</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838</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GAM1</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18669</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1.6</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249</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1.0</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441</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Glycolysis</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876</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ALAD*</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13716</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1.6</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251</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1.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0295</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Haeme production</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324</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TUBB2B</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Q9BVA1</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77</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263</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8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00781</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Cytoskeletal</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403</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GNB1</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62873</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6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269</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71</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0614</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GPCR subunit</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829</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SNCG</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A9XXE1</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4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0333</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38</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7.58E-09</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Unknown</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945</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HIST1H4A</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6280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1.6</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0191</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1.6</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1.79E-05</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Chromatin binding</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277</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ALDOA</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04075</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91</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154</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71</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3.98E-05</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Glycolysis</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401</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CLIC1</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O00299</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1.5</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0629</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55</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135</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Ion transport</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1073</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UQCRFSL</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0C7P4</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8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197</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66</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261</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Unknown</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772</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SMB7</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Q99436</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1.5</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0083</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1.5</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261</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20s proteosome</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564</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EBP1</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30086</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1.0</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774</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71</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298</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Intracellular signaling</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840</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MAP2K1</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Q02750</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8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0488</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71</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313</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Intracellular signaling</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317</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LASP1</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Q14847</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1.2</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161</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1.8</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322</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Cytoskeletal</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466</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1.4</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0088</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1.7</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437</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217</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GLUL</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15104</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6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0086</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55</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471</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Glutamine synthesis</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223</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SUCLA2</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Q9P2R7</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77</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130</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55</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493</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TCA cycle</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299</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DDAH1</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O94760</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71</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00356</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71</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548</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NO regulation</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227</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CKB</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12277</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8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0221</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77</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0996</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ATP homeostasis</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601</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SOD1</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00441</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8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218</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6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102</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Antioxidant</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419</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AFAH1B2</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68402</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1.2</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258</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1.5</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111</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1028</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1.1</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360</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1.5</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129</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443</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1.4</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0345</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1.9</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185</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530</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RDX1</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Q06830</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1.2</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156</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1.5</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214</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Antioxidant</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653</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RDX5</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30044</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91</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132</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77</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237</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Antioxidant</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845</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GLUL</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P15104</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71</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00863</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63</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238</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Glutamine synthesis</w:t>
            </w:r>
          </w:p>
        </w:tc>
      </w:tr>
      <w:tr>
        <w:trPr/>
        <w:tc>
          <w:tcPr>
            <w:tcW w:w="71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375</w:t>
            </w:r>
          </w:p>
        </w:tc>
        <w:tc>
          <w:tcPr>
            <w:tcW w:w="1205"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w:t>
            </w:r>
          </w:p>
        </w:tc>
        <w:tc>
          <w:tcPr>
            <w:tcW w:w="10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w:t>
            </w:r>
          </w:p>
        </w:tc>
        <w:tc>
          <w:tcPr>
            <w:tcW w:w="1329"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67</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i/>
                <w:i/>
                <w:color w:val="FF0000"/>
                <w:sz w:val="20"/>
                <w:szCs w:val="20"/>
              </w:rPr>
            </w:pPr>
            <w:r>
              <w:rPr>
                <w:rFonts w:cs="Cambria" w:ascii="Cambria" w:hAnsi="Cambria"/>
                <w:i/>
                <w:color w:val="FF0000"/>
                <w:sz w:val="20"/>
                <w:szCs w:val="20"/>
              </w:rPr>
              <w:t>0.00387</w:t>
            </w:r>
          </w:p>
        </w:tc>
        <w:tc>
          <w:tcPr>
            <w:tcW w:w="138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71</w:t>
            </w:r>
          </w:p>
        </w:tc>
        <w:tc>
          <w:tcPr>
            <w:tcW w:w="1236"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sz w:val="20"/>
                <w:szCs w:val="20"/>
              </w:rPr>
            </w:pPr>
            <w:r>
              <w:rPr>
                <w:rFonts w:cs="Cambria" w:ascii="Cambria" w:hAnsi="Cambria"/>
                <w:sz w:val="20"/>
                <w:szCs w:val="20"/>
              </w:rPr>
              <w:t>0.00257</w:t>
            </w:r>
          </w:p>
        </w:tc>
        <w:tc>
          <w:tcPr>
            <w:tcW w:w="2560"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r>
              <w:rPr>
                <w:rFonts w:cs="Cambria" w:ascii="Cambria" w:hAnsi="Cambria"/>
                <w:sz w:val="20"/>
                <w:szCs w:val="20"/>
              </w:rPr>
              <w:t>-</w:t>
            </w:r>
          </w:p>
        </w:tc>
      </w:tr>
    </w:tbl>
    <w:p>
      <w:pPr>
        <w:pStyle w:val="Normal"/>
        <w:spacing w:lineRule="auto" w:line="360" w:before="120" w:after="0"/>
        <w:jc w:val="both"/>
        <w:rPr/>
      </w:pPr>
      <w:r>
        <w:rPr>
          <w:rFonts w:cs="Helvetica" w:ascii="Helvetica" w:hAnsi="Helvetica"/>
          <w:b/>
          <w:color w:val="000000"/>
          <w:sz w:val="20"/>
          <w:szCs w:val="20"/>
        </w:rPr>
        <w:t>Supplementary Table 3:</w:t>
      </w:r>
      <w:r>
        <w:rPr>
          <w:rFonts w:cs="Helvetica" w:ascii="Helvetica" w:hAnsi="Helvetica"/>
          <w:b/>
          <w:i/>
          <w:color w:val="000000"/>
          <w:sz w:val="20"/>
          <w:szCs w:val="20"/>
        </w:rPr>
        <w:t xml:space="preserve"> </w:t>
      </w:r>
      <w:r>
        <w:rPr>
          <w:rFonts w:cs="Helvetica" w:ascii="Helvetica" w:hAnsi="Helvetica"/>
          <w:b/>
          <w:color w:val="000000"/>
          <w:sz w:val="20"/>
          <w:szCs w:val="20"/>
        </w:rPr>
        <w:t>Proteins altered in young GBM and in old GBM and inclusion of data that fails to achieve statistical significance.</w:t>
      </w:r>
      <w:r>
        <w:rPr>
          <w:rFonts w:cs="Helvetica" w:ascii="Helvetica" w:hAnsi="Helvetica"/>
          <w:color w:val="000000"/>
          <w:sz w:val="20"/>
          <w:szCs w:val="20"/>
        </w:rPr>
        <w:t xml:space="preserve"> Proteins altered in young GBM (relative to young controls), and proteins altered in old GBM (relative to old controls).  Significant protein changes are listed in black and match the data shown in Table 1 (p-values shown are prior to Bonferroni correction with a factor 3).  The data ‘missing’ in Table 1 is shown in red and are values for protein changes that failed to reach the predetermined statistical threshold (ie. p&lt;0.003).  Spot ID provides a unique 2DGE spot identifier and is important because several proteins were identified in multiple spots, for example OXCT1 in spot 119 and spot 120. Proteins marked with an asterisk indicate a spot where a second protein (or occasionally more) is present at a level close to that of the listed protein.  Blank protein IDs (for example spot 243) could not be identified.  The protein accession numbers (Uniprot), magnitude of protein response and p-values (ranked according to changes in young GBM) are listed for each altered protein.  </w:t>
      </w:r>
    </w:p>
    <w:p>
      <w:pPr>
        <w:pStyle w:val="Normal"/>
        <w:rPr>
          <w:rFonts w:ascii="Helvetica" w:hAnsi="Helvetica" w:cs="Helvetica"/>
          <w:color w:val="000000"/>
          <w:sz w:val="20"/>
          <w:szCs w:val="20"/>
        </w:rPr>
      </w:pPr>
      <w:r>
        <w:rPr>
          <w:rFonts w:cs="Helvetica" w:ascii="Helvetica" w:hAnsi="Helvetica"/>
          <w:color w:val="000000"/>
          <w:sz w:val="20"/>
          <w:szCs w:val="20"/>
        </w:rPr>
      </w:r>
    </w:p>
    <w:sectPr>
      <w:type w:val="nextPage"/>
      <w:pgSz w:w="11906" w:h="16838"/>
      <w:pgMar w:left="1797" w:right="1646"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 w:name="Cambria">
    <w:charset w:val="00"/>
    <w:family w:val="roman"/>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7T10:46:00Z</dcterms:created>
  <dc:creator>rdeight1</dc:creator>
  <dc:description/>
  <cp:keywords/>
  <dc:language>en-US</dc:language>
  <cp:lastModifiedBy>DEIGHTON Ruth</cp:lastModifiedBy>
  <cp:lastPrinted>2012-04-17T11:46:00Z</cp:lastPrinted>
  <dcterms:modified xsi:type="dcterms:W3CDTF">2013-07-10T13:49:00Z</dcterms:modified>
  <cp:revision>6</cp:revision>
  <dc:subject/>
  <dc:title>Table 1</dc:title>
</cp:coreProperties>
</file>